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42E" w:rsidRPr="006E5AF4" w:rsidRDefault="0085442E" w:rsidP="0085442E">
      <w:pPr>
        <w:wordWrap/>
        <w:adjustRightInd w:val="0"/>
        <w:ind w:leftChars="25" w:left="50"/>
        <w:rPr>
          <w:rFonts w:ascii="Times New Roman"/>
          <w:bCs/>
          <w:kern w:val="0"/>
          <w:sz w:val="24"/>
        </w:rPr>
      </w:pPr>
      <w:bookmarkStart w:id="0" w:name="_GoBack"/>
      <w:bookmarkEnd w:id="0"/>
      <w:r w:rsidRPr="006E5AF4">
        <w:rPr>
          <w:rFonts w:ascii="Times New Roman"/>
          <w:b/>
          <w:bCs/>
          <w:kern w:val="0"/>
          <w:sz w:val="24"/>
        </w:rPr>
        <w:t>Supplementary Table</w:t>
      </w:r>
      <w:r w:rsidRPr="006E5AF4">
        <w:rPr>
          <w:rFonts w:ascii="Times New Roman"/>
          <w:bCs/>
          <w:kern w:val="0"/>
          <w:sz w:val="24"/>
        </w:rPr>
        <w:t xml:space="preserve"> Sequences of primers used for amplification and sequencing of the </w:t>
      </w:r>
      <w:r w:rsidRPr="006E5AF4">
        <w:rPr>
          <w:rFonts w:ascii="Times New Roman"/>
          <w:bCs/>
          <w:i/>
          <w:kern w:val="0"/>
          <w:sz w:val="24"/>
        </w:rPr>
        <w:t>F5</w:t>
      </w:r>
      <w:r w:rsidRPr="006E5AF4">
        <w:rPr>
          <w:rFonts w:ascii="Times New Roman"/>
          <w:bCs/>
          <w:kern w:val="0"/>
          <w:sz w:val="24"/>
        </w:rPr>
        <w:t xml:space="preserve"> gene</w:t>
      </w:r>
    </w:p>
    <w:tbl>
      <w:tblPr>
        <w:tblStyle w:val="TableGrid"/>
        <w:tblW w:w="488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4262"/>
        <w:gridCol w:w="1394"/>
        <w:gridCol w:w="2131"/>
      </w:tblGrid>
      <w:tr w:rsidR="0085442E" w:rsidRPr="006E5AF4" w:rsidTr="00DE046F"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 w:hint="eastAsia"/>
                <w:bCs/>
                <w:kern w:val="0"/>
                <w:sz w:val="16"/>
                <w:szCs w:val="16"/>
              </w:rPr>
              <w:t>Region</w:t>
            </w:r>
          </w:p>
        </w:tc>
        <w:tc>
          <w:tcPr>
            <w:tcW w:w="2358" w:type="pct"/>
            <w:tcBorders>
              <w:bottom w:val="single" w:sz="4" w:space="0" w:color="auto"/>
            </w:tcBorders>
            <w:vAlign w:val="center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 w:hint="eastAsia"/>
                <w:bCs/>
                <w:kern w:val="0"/>
                <w:sz w:val="16"/>
                <w:szCs w:val="16"/>
              </w:rPr>
              <w:t>Primer sequence (5</w:t>
            </w: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’→3’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Product size</w:t>
            </w:r>
          </w:p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(bp)</w:t>
            </w:r>
          </w:p>
        </w:tc>
        <w:tc>
          <w:tcPr>
            <w:tcW w:w="1179" w:type="pct"/>
            <w:tcBorders>
              <w:bottom w:val="single" w:sz="4" w:space="0" w:color="auto"/>
            </w:tcBorders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 w:hint="eastAsia"/>
                <w:bCs/>
                <w:kern w:val="0"/>
                <w:sz w:val="16"/>
                <w:szCs w:val="16"/>
              </w:rPr>
              <w:t>Anealing</w:t>
            </w: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 xml:space="preserve"> </w:t>
            </w:r>
            <w:r w:rsidRPr="006E5AF4">
              <w:rPr>
                <w:rFonts w:ascii="Times New Roman" w:hint="eastAsia"/>
                <w:bCs/>
                <w:kern w:val="0"/>
                <w:sz w:val="16"/>
                <w:szCs w:val="16"/>
              </w:rPr>
              <w:t>temperature</w:t>
            </w:r>
          </w:p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 w:hint="eastAsia"/>
                <w:bCs/>
                <w:kern w:val="0"/>
                <w:sz w:val="16"/>
                <w:szCs w:val="16"/>
              </w:rPr>
              <w:t>(</w:t>
            </w: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℃)</w:t>
            </w:r>
          </w:p>
        </w:tc>
      </w:tr>
      <w:tr w:rsidR="0085442E" w:rsidRPr="006E5AF4" w:rsidTr="00DE046F">
        <w:tc>
          <w:tcPr>
            <w:tcW w:w="692" w:type="pct"/>
            <w:tcBorders>
              <w:top w:val="single" w:sz="4" w:space="0" w:color="auto"/>
              <w:bottom w:val="nil"/>
            </w:tcBorders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1</w:t>
            </w:r>
          </w:p>
        </w:tc>
        <w:tc>
          <w:tcPr>
            <w:tcW w:w="2358" w:type="pct"/>
            <w:tcBorders>
              <w:top w:val="single" w:sz="4" w:space="0" w:color="auto"/>
              <w:bottom w:val="nil"/>
            </w:tcBorders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CTCATTGCAGCTGGGACAG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GGGTGCTTTCTAAACCCTCA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472</w:t>
            </w:r>
          </w:p>
        </w:tc>
        <w:tc>
          <w:tcPr>
            <w:tcW w:w="1179" w:type="pct"/>
            <w:tcBorders>
              <w:top w:val="single" w:sz="4" w:space="0" w:color="auto"/>
              <w:bottom w:val="nil"/>
            </w:tcBorders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9.9</w:t>
            </w:r>
          </w:p>
        </w:tc>
      </w:tr>
      <w:tr w:rsidR="0085442E" w:rsidRPr="006E5AF4" w:rsidTr="00DE046F">
        <w:tc>
          <w:tcPr>
            <w:tcW w:w="692" w:type="pct"/>
            <w:tcBorders>
              <w:top w:val="nil"/>
            </w:tcBorders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2</w:t>
            </w:r>
          </w:p>
        </w:tc>
        <w:tc>
          <w:tcPr>
            <w:tcW w:w="2358" w:type="pct"/>
            <w:tcBorders>
              <w:top w:val="nil"/>
            </w:tcBorders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CTGTGGACTTCTGAAATACAATAAAGA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CACTGGGCCCCACATATTA</w:t>
            </w:r>
          </w:p>
        </w:tc>
        <w:tc>
          <w:tcPr>
            <w:tcW w:w="771" w:type="pct"/>
            <w:tcBorders>
              <w:top w:val="nil"/>
            </w:tcBorders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384</w:t>
            </w:r>
          </w:p>
        </w:tc>
        <w:tc>
          <w:tcPr>
            <w:tcW w:w="1179" w:type="pct"/>
            <w:tcBorders>
              <w:top w:val="nil"/>
            </w:tcBorders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9.2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3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TGCCTTTGATGACCCTGAAT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CCAGTTGCAAGAGATTTCCCTA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291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0.5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4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TGCATCTCCAGAGAACTCATCTT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ATGCTCCCAAGCTTTGTCC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399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0.3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5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GCGTCTTCTATCTGCAGTGCT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TTGAAGAAAACAGGACCGAAA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263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9.8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6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TGCTTGTTTGCTGGTCACTC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AAAGGGCAAGGGAGAAAGAG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497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9.9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 w:hint="eastAsia"/>
                <w:bCs/>
                <w:kern w:val="0"/>
                <w:sz w:val="16"/>
                <w:szCs w:val="16"/>
              </w:rPr>
              <w:t>Exon 7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 w:hint="eastAsia"/>
                <w:bCs/>
                <w:kern w:val="0"/>
                <w:sz w:val="16"/>
                <w:szCs w:val="16"/>
              </w:rPr>
              <w:t xml:space="preserve">F: </w:t>
            </w: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TGCCTGAGCATTACTTTCACTC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CCCCTTGAGAGCTGTGAACT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396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9.5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8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TCAGAAGTTTCCAGTTTTCCAAC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TCTCCCATGATTCTGTATTTGTGT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394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9.8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9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CACACACACCATCCAAAAGG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GAAAAATGTGGCAGCCTCTC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262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9.8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10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TAATTGGTTCCAGCGAAAGC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CCCCATTATTTAGCCAGGAGA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390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0.3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11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TCCATTGGTCTATGCGTCTG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CAACCACAGGAATGAAAAACTG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255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9.6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12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ATGCCCTTTTGTTGGCATAG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CTGGTAGCCTGGAGAGTTGC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351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0.0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13-1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TCCCAGACTTCCAGATCTCTC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CTGTGACATCTGGCTGTAGAGG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05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9.2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13-2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CCAGCCCATATTCTGAAGACC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TCGTGTCTTAATGAGAAACTGGC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08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0.8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13-3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TCTACAAGTAAGACAGGATGGAGG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GTTCTGGAGAGAGAGTCGTGTG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26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9.0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13-4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CAAGTCCTTCCCCACAGATATA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AGATCTGCAAAGAGGGGCAT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702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9.6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13-5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CTTCTGAATCTAGTCAGTCATTGC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TTCAGCAGTAATGGAAAAATGAG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450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7.9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14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CTGACCTCATGGCACTTATACC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CCGAAGATCTTAGCAGTGCTC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15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8.9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15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GGCCATATCTCACAGGATGG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GTCATCTGAAGAGCTGCATGG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00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0.8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16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AGTGCATGGTAAGCACTTGG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ACCTGCCAGATTACATCAGC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761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8.3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17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CCTTTCCATGGCTAGGTAGG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TCTTAGCAGGGACCTCTTCC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356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8.6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18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GAAAGCCTCTTGTGAAGCAGG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TTCAATGCAATCAGACCATGG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388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1.6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19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ATTGAGTCAGAAACATAATCCC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GCATGCTGCACAACTGTAGG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222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7.7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20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AAGGATCTGGTTTTCCACTGG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ACCTCAGAGGGTTGATTTTAAGG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366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0.1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21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GCAGTGTGTGACTTGTTGAC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AGATTCAGATAGAAATATGCACAC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241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4.8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22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TCTTCCTGGAACTGGAATTATCC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TCTTGATTCTTTGAGTGGCAGTG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360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1.2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23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TGAGAACAGTATTTGGCACTTGG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CCAGATCCTCCATGTTTGTGG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398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2.0</w:t>
            </w:r>
          </w:p>
        </w:tc>
      </w:tr>
      <w:tr w:rsidR="0085442E" w:rsidRPr="006E5AF4" w:rsidTr="00DE046F"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24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AAGCAAAGGTTTTAACATCTTCC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TCTTTGCCCAGATGCCAC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258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9.4</w:t>
            </w:r>
          </w:p>
        </w:tc>
      </w:tr>
      <w:tr w:rsidR="0085442E" w:rsidRPr="006E5AF4" w:rsidTr="00DE046F">
        <w:trPr>
          <w:trHeight w:val="60"/>
        </w:trPr>
        <w:tc>
          <w:tcPr>
            <w:tcW w:w="692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Exon 25</w:t>
            </w:r>
          </w:p>
        </w:tc>
        <w:tc>
          <w:tcPr>
            <w:tcW w:w="2358" w:type="pct"/>
          </w:tcPr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F: CAGTCATACAGCTAATACAGACG</w:t>
            </w:r>
          </w:p>
          <w:p w:rsidR="0085442E" w:rsidRPr="006E5AF4" w:rsidRDefault="0085442E" w:rsidP="00DE046F">
            <w:pPr>
              <w:wordWrap/>
              <w:adjustRightInd w:val="0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R: GGTCTTAAAGAGTCTCTTCCAGG</w:t>
            </w:r>
          </w:p>
        </w:tc>
        <w:tc>
          <w:tcPr>
            <w:tcW w:w="771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630</w:t>
            </w:r>
          </w:p>
        </w:tc>
        <w:tc>
          <w:tcPr>
            <w:tcW w:w="1179" w:type="pct"/>
          </w:tcPr>
          <w:p w:rsidR="0085442E" w:rsidRPr="006E5AF4" w:rsidRDefault="0085442E" w:rsidP="00DE046F">
            <w:pPr>
              <w:wordWrap/>
              <w:adjustRightInd w:val="0"/>
              <w:jc w:val="center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6E5AF4">
              <w:rPr>
                <w:rFonts w:ascii="Times New Roman"/>
                <w:bCs/>
                <w:kern w:val="0"/>
                <w:sz w:val="16"/>
                <w:szCs w:val="16"/>
              </w:rPr>
              <w:t>56.1</w:t>
            </w:r>
          </w:p>
        </w:tc>
      </w:tr>
    </w:tbl>
    <w:p w:rsidR="0085442E" w:rsidRPr="00F578AA" w:rsidRDefault="0085442E" w:rsidP="0085442E">
      <w:pPr>
        <w:widowControl/>
        <w:wordWrap/>
        <w:autoSpaceDE/>
        <w:autoSpaceDN/>
        <w:spacing w:after="200" w:line="480" w:lineRule="auto"/>
        <w:rPr>
          <w:rFonts w:ascii="Times New Roman"/>
          <w:sz w:val="24"/>
        </w:rPr>
      </w:pPr>
      <w:r w:rsidRPr="006E5AF4">
        <w:rPr>
          <w:rFonts w:ascii="Times New Roman" w:hint="eastAsia"/>
          <w:bCs/>
          <w:kern w:val="0"/>
          <w:sz w:val="24"/>
        </w:rPr>
        <w:t>F, forward; R, reverse</w:t>
      </w:r>
      <w:r w:rsidRPr="006E5AF4">
        <w:rPr>
          <w:rFonts w:ascii="Times New Roman" w:hint="eastAsia"/>
          <w:sz w:val="24"/>
        </w:rPr>
        <w:t>.</w:t>
      </w:r>
    </w:p>
    <w:p w:rsidR="00735948" w:rsidRDefault="00EF71ED"/>
    <w:sectPr w:rsidR="007359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42E"/>
    <w:rsid w:val="004B2C91"/>
    <w:rsid w:val="0085442E"/>
    <w:rsid w:val="00945F85"/>
    <w:rsid w:val="00E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42E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4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42E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4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en</dc:creator>
  <cp:lastModifiedBy>74639</cp:lastModifiedBy>
  <cp:revision>2</cp:revision>
  <dcterms:created xsi:type="dcterms:W3CDTF">2020-01-30T20:45:00Z</dcterms:created>
  <dcterms:modified xsi:type="dcterms:W3CDTF">2020-01-30T20:45:00Z</dcterms:modified>
</cp:coreProperties>
</file>